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3F3" w:rsidRPr="008601C3" w:rsidRDefault="00D853F3" w:rsidP="00D853F3">
      <w:pPr>
        <w:rPr>
          <w:rFonts w:ascii="Times New Roman" w:hAnsi="Times New Roman" w:cs="Times New Roman"/>
        </w:rPr>
      </w:pPr>
      <w:r w:rsidRPr="0045725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Pr="0045725D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roportion of stoloniferous/rhizomatous contrasts across years</w:t>
      </w:r>
    </w:p>
    <w:tbl>
      <w:tblPr>
        <w:tblW w:w="8254" w:type="dxa"/>
        <w:tblLook w:val="04A0" w:firstRow="1" w:lastRow="0" w:firstColumn="1" w:lastColumn="0" w:noHBand="0" w:noVBand="1"/>
      </w:tblPr>
      <w:tblGrid>
        <w:gridCol w:w="960"/>
        <w:gridCol w:w="1096"/>
        <w:gridCol w:w="960"/>
        <w:gridCol w:w="1096"/>
        <w:gridCol w:w="960"/>
        <w:gridCol w:w="960"/>
        <w:gridCol w:w="960"/>
        <w:gridCol w:w="1262"/>
      </w:tblGrid>
      <w:tr w:rsidR="00D853F3" w:rsidRPr="002E4A06" w:rsidTr="00EE1796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Estimated marginal 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Estimated marginal 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z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Percent change (%)</w:t>
            </w:r>
          </w:p>
        </w:tc>
      </w:tr>
      <w:tr w:rsidR="00D853F3" w:rsidRPr="002E4A06" w:rsidTr="00EE17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-7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A06">
              <w:rPr>
                <w:rFonts w:ascii="Calibri" w:eastAsia="Times New Roman" w:hAnsi="Calibri" w:cs="Calibri"/>
                <w:color w:val="000000"/>
              </w:rPr>
              <w:t>&lt;0.001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A06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</w:tr>
      <w:tr w:rsidR="00D853F3" w:rsidRPr="002E4A06" w:rsidTr="00EE17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-5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A06">
              <w:rPr>
                <w:rFonts w:ascii="Calibri" w:eastAsia="Times New Roman" w:hAnsi="Calibri" w:cs="Calibri"/>
                <w:color w:val="000000"/>
              </w:rPr>
              <w:t>&lt;0.001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A06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</w:tr>
      <w:tr w:rsidR="00D853F3" w:rsidRPr="002E4A06" w:rsidTr="00EE17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A06">
              <w:rPr>
                <w:rFonts w:ascii="Times New Roman" w:eastAsia="Times New Roman" w:hAnsi="Times New Roman" w:cs="Times New Roman"/>
                <w:color w:val="000000"/>
              </w:rPr>
              <w:t>2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A06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3F3" w:rsidRPr="002E4A06" w:rsidRDefault="00D853F3" w:rsidP="00EE179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A06">
              <w:rPr>
                <w:rFonts w:ascii="Calibri" w:eastAsia="Times New Roman" w:hAnsi="Calibri" w:cs="Calibri"/>
                <w:color w:val="000000"/>
              </w:rPr>
              <w:t>-3.8</w:t>
            </w:r>
          </w:p>
        </w:tc>
      </w:tr>
    </w:tbl>
    <w:p w:rsidR="00D853F3" w:rsidRDefault="00D853F3" w:rsidP="00D853F3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:rsidR="00857235" w:rsidRPr="00D853F3" w:rsidRDefault="00857235" w:rsidP="00D853F3">
      <w:bookmarkStart w:id="0" w:name="_GoBack"/>
      <w:bookmarkEnd w:id="0"/>
    </w:p>
    <w:sectPr w:rsidR="00857235" w:rsidRPr="00D853F3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18D8"/>
    <w:rsid w:val="000A2BC4"/>
    <w:rsid w:val="001F1B38"/>
    <w:rsid w:val="0021631B"/>
    <w:rsid w:val="00302AA9"/>
    <w:rsid w:val="005C4224"/>
    <w:rsid w:val="00857235"/>
    <w:rsid w:val="00926F97"/>
    <w:rsid w:val="00B52911"/>
    <w:rsid w:val="00D853F3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2</cp:revision>
  <dcterms:created xsi:type="dcterms:W3CDTF">2022-09-27T12:53:00Z</dcterms:created>
  <dcterms:modified xsi:type="dcterms:W3CDTF">2022-09-27T12:53:00Z</dcterms:modified>
</cp:coreProperties>
</file>